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1567" w:rsidRPr="008923CC" w:rsidRDefault="00D51567">
      <w:pPr>
        <w:pStyle w:val="FirstParagraph"/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891"/>
        <w:gridCol w:w="2065"/>
        <w:gridCol w:w="1866"/>
        <w:gridCol w:w="1866"/>
        <w:gridCol w:w="1315"/>
        <w:gridCol w:w="797"/>
      </w:tblGrid>
      <w:tr w:rsidR="008923CC" w:rsidRPr="008923CC" w:rsidTr="001F088D">
        <w:trPr>
          <w:trHeight w:val="281"/>
          <w:tblHeader/>
          <w:jc w:val="center"/>
        </w:trPr>
        <w:tc>
          <w:tcPr>
            <w:tcW w:w="1338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Variable</w:t>
            </w:r>
          </w:p>
        </w:tc>
        <w:tc>
          <w:tcPr>
            <w:tcW w:w="956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Total (n = 4907)</w:t>
            </w:r>
          </w:p>
        </w:tc>
        <w:tc>
          <w:tcPr>
            <w:tcW w:w="86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88D" w:rsidRDefault="001F0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KD </w:t>
            </w:r>
            <w:r w:rsidRPr="001F088D">
              <w:rPr>
                <w:rFonts w:ascii="Times New Roman" w:eastAsia="Times New Roman" w:hAnsi="Times New Roman" w:cs="Times New Roman"/>
                <w:sz w:val="21"/>
                <w:szCs w:val="21"/>
              </w:rPr>
              <w:t>patients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alive</w:t>
            </w:r>
          </w:p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(n=3345)</w:t>
            </w:r>
          </w:p>
        </w:tc>
        <w:tc>
          <w:tcPr>
            <w:tcW w:w="86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088D" w:rsidRDefault="001F0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KD </w:t>
            </w:r>
            <w:r w:rsidRPr="001F088D">
              <w:rPr>
                <w:rFonts w:ascii="Times New Roman" w:eastAsia="Times New Roman" w:hAnsi="Times New Roman" w:cs="Times New Roman"/>
                <w:sz w:val="21"/>
                <w:szCs w:val="21"/>
              </w:rPr>
              <w:t>patients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ead</w:t>
            </w:r>
          </w:p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bookmarkStart w:id="0" w:name="_GoBack"/>
            <w:bookmarkEnd w:id="0"/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n=1562)</w:t>
            </w:r>
          </w:p>
        </w:tc>
        <w:tc>
          <w:tcPr>
            <w:tcW w:w="609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Statistic</w:t>
            </w:r>
          </w:p>
        </w:tc>
        <w:tc>
          <w:tcPr>
            <w:tcW w:w="369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P</w:t>
            </w:r>
          </w:p>
        </w:tc>
      </w:tr>
      <w:tr w:rsidR="008923CC" w:rsidRPr="008923CC" w:rsidTr="001F088D">
        <w:trPr>
          <w:trHeight w:val="281"/>
          <w:tblHeader/>
          <w:jc w:val="center"/>
        </w:trPr>
        <w:tc>
          <w:tcPr>
            <w:tcW w:w="1338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D515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</w:p>
        </w:tc>
        <w:tc>
          <w:tcPr>
            <w:tcW w:w="956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D515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D515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D515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9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D515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D515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ALB, Mean (</w:t>
            </w:r>
            <w:r w:rsidR="001F088D"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4.19 (0.01)</w:t>
            </w:r>
          </w:p>
        </w:tc>
        <w:tc>
          <w:tcPr>
            <w:tcW w:w="86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4.23 (0.01)</w:t>
            </w:r>
          </w:p>
        </w:tc>
        <w:tc>
          <w:tcPr>
            <w:tcW w:w="86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4.09 (0.01)</w:t>
            </w:r>
          </w:p>
        </w:tc>
        <w:tc>
          <w:tcPr>
            <w:tcW w:w="60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t=-9.51</w:t>
            </w:r>
          </w:p>
        </w:tc>
        <w:tc>
          <w:tcPr>
            <w:tcW w:w="36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ALT, Mean (</w:t>
            </w:r>
            <w:r w:rsidR="001F088D"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3.90 (0.40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4.35 (0.38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2.68 (1.04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t=-1.52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0.131</w:t>
            </w: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AST, Mean (</w:t>
            </w:r>
            <w:r w:rsidR="001F088D"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6.17 (0.31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5.76 (0.27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7.28 (0.84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t=1.75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0.084</w:t>
            </w: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TG, Mean (</w:t>
            </w:r>
            <w:r w:rsidR="001F088D"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71.53 (2.68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72.83 (3.13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67.98 (4.26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t=-0.98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0.329</w:t>
            </w: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UA, Mean (</w:t>
            </w:r>
            <w:r w:rsidR="001F088D"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5.96 (0.03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5.81 (0.04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6.36 (0.05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t=9.22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Scr, Mean (</w:t>
            </w:r>
            <w:r w:rsidR="001F088D"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98.41 (1.06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91.90 (0.94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16.12 (2.41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t=10.03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FBG, Mean (</w:t>
            </w:r>
            <w:r w:rsidR="001F088D"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6.12 (0.03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6.08 (0.03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6.21 (0.04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t=2.87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005</w:t>
            </w: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Lym, Mean (</w:t>
            </w:r>
            <w:r w:rsidR="001F088D"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.07 (0.02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.09 (0.02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.99 (0.06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t=-1.44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0.154</w:t>
            </w: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1F0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e</w:t>
            </w:r>
            <w:r w:rsidR="004308C4"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gne, Mean (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="004308C4"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4.60 (0.04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4.50 (0.04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4.84 (0.07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t=4.55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Plt, Mean (</w:t>
            </w:r>
            <w:r w:rsidR="001F088D"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43.76 (1.39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46.77 (1.60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35.55 (2.76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t=-3.60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HDL, Mean (</w:t>
            </w:r>
            <w:r w:rsidR="001F088D"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.38 (0.01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.38 (0.01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.38 (0.02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t=-0.01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0.989</w:t>
            </w: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Uscr, Mean (</w:t>
            </w:r>
            <w:r w:rsidR="001F088D"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12.85 (1.31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16.46 (1.73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03.04 (2.06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t=-4.73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BMI, Mean (</w:t>
            </w:r>
            <w:r w:rsidR="001F088D"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9.88 (0.15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30.05 (0.19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9.42 (0.23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t=-2.12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037</w:t>
            </w: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FIB4, Mean (</w:t>
            </w:r>
            <w:r w:rsidR="001F088D"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.56 (0.02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.36 (0.02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.08 (0.05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t=12.51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UACR, Mean (</w:t>
            </w:r>
            <w:r w:rsidR="001F088D"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77.75 (10.28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49.44 (10.53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54.75 (25.84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t=3.73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EGFR, Mean (</w:t>
            </w:r>
            <w:r w:rsidR="001F088D"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75.70 (0.61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81.41 (0.74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60.16 (0.79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t=-19.80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567" w:rsidRPr="008923CC" w:rsidRDefault="004308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132" w:rsidRPr="008923CC" w:rsidRDefault="008A0132" w:rsidP="008A0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NLR, Mean (</w:t>
            </w:r>
            <w:r w:rsidR="001F088D"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132" w:rsidRPr="008923CC" w:rsidRDefault="008A0132" w:rsidP="008A0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.53 (0.03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132" w:rsidRPr="008923CC" w:rsidRDefault="008A0132" w:rsidP="008A0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.37 (0.02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132" w:rsidRPr="008923CC" w:rsidRDefault="008A0132" w:rsidP="008A0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3.00 (0.06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132" w:rsidRPr="008923CC" w:rsidRDefault="008A0132" w:rsidP="008A0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t=9.45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132" w:rsidRPr="008923CC" w:rsidRDefault="008A0132" w:rsidP="008A01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hAnsi="Times New Roman" w:cs="Times New Roman"/>
                <w:sz w:val="21"/>
                <w:szCs w:val="21"/>
              </w:rPr>
              <w:t>Sex, n(%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χ²=15.14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002</w:t>
            </w: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Male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299 (41.90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449 (40.23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850 (46.41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Female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608 (58.10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896 (59.77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712 (53.59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宋体" w:hAnsi="Times New Roman" w:cs="Times New Roman"/>
                <w:sz w:val="21"/>
                <w:szCs w:val="21"/>
              </w:rPr>
              <w:t>Ethnicity</w:t>
            </w: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, n(%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χ²=86.73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8923CC">
              <w:rPr>
                <w:rFonts w:ascii="Times New Roman" w:hAnsi="Times New Roman" w:cs="Times New Roman"/>
                <w:sz w:val="21"/>
                <w:szCs w:val="21"/>
              </w:rPr>
              <w:t>Mexican American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681 (7.25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550 (8.53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31 (3.77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8923CC">
              <w:rPr>
                <w:rFonts w:ascii="Times New Roman" w:hAnsi="Times New Roman" w:cs="Times New Roman"/>
                <w:sz w:val="21"/>
                <w:szCs w:val="21"/>
              </w:rPr>
              <w:t>Other Hispanic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391 (4.44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320 (5.32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71 (2.04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8923CC">
              <w:rPr>
                <w:rFonts w:ascii="Times New Roman" w:hAnsi="Times New Roman" w:cs="Times New Roman"/>
                <w:sz w:val="21"/>
                <w:szCs w:val="21"/>
              </w:rPr>
              <w:t>Non-Hispanic White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365 (69.96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388 (66.66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977 (78.95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8923CC">
              <w:rPr>
                <w:rFonts w:ascii="Times New Roman" w:hAnsi="Times New Roman" w:cs="Times New Roman"/>
                <w:sz w:val="21"/>
                <w:szCs w:val="21"/>
              </w:rPr>
              <w:t>Non-Hispanic Black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114 (12.42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794 (12.90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320 (11.11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8923CC">
              <w:rPr>
                <w:rFonts w:ascii="Times New Roman" w:hAnsi="Times New Roman" w:cs="Times New Roman"/>
                <w:sz w:val="21"/>
                <w:szCs w:val="21"/>
              </w:rPr>
              <w:t>Other Race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356 (5.93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93 (6.60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63 (4.14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宋体" w:hAnsi="Times New Roman" w:cs="Times New Roman"/>
                <w:sz w:val="21"/>
                <w:szCs w:val="21"/>
              </w:rPr>
              <w:t>Marital status</w:t>
            </w: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, n(%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χ²=64.20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</w:t>
            </w:r>
            <w:r w:rsidRPr="008923CC">
              <w:rPr>
                <w:rFonts w:ascii="Times New Roman" w:hAnsi="Times New Roman" w:cs="Times New Roman"/>
                <w:sz w:val="21"/>
                <w:szCs w:val="21"/>
              </w:rPr>
              <w:t>Married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683 (58.67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932 (62.08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751 (49.38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</w:t>
            </w:r>
            <w:r w:rsidRPr="008923CC">
              <w:rPr>
                <w:rFonts w:ascii="Times New Roman" w:hAnsi="Times New Roman" w:cs="Times New Roman"/>
                <w:sz w:val="21"/>
                <w:szCs w:val="21"/>
              </w:rPr>
              <w:t>Other (widowed, divorced, separated, never married, living with a partner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224 (41.33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413 (37.92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811 (50.62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PIR, n(%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χ²=1.47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0.316</w:t>
            </w: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Poor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995 (14.75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711 (15.13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84 (13.74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t Poor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3912 (85.25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634 (84.87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278 (86.26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hAnsi="Times New Roman" w:cs="Times New Roman"/>
                <w:sz w:val="21"/>
                <w:szCs w:val="21"/>
              </w:rPr>
              <w:t>Smoking</w:t>
            </w: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, n(%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χ²=43.11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497 (51.30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829 (54.14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668 (43.57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410 (48.70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516 (45.86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894 (56.43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hAnsi="Times New Roman" w:cs="Times New Roman"/>
                <w:sz w:val="21"/>
                <w:szCs w:val="21"/>
              </w:rPr>
              <w:t>Education level</w:t>
            </w: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, n(%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χ²=79.64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 xml:space="preserve">  </w:t>
            </w:r>
            <w:r w:rsidRPr="008923CC">
              <w:rPr>
                <w:rFonts w:ascii="Times New Roman" w:hAnsi="Times New Roman" w:cs="Times New Roman"/>
                <w:sz w:val="21"/>
                <w:szCs w:val="21"/>
              </w:rPr>
              <w:t>Less than high school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603 (23.26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006 (20.41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597 (31.01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</w:t>
            </w:r>
            <w:r w:rsidRPr="008923CC">
              <w:rPr>
                <w:rFonts w:ascii="Times New Roman" w:hAnsi="Times New Roman" w:cs="Times New Roman"/>
                <w:sz w:val="21"/>
                <w:szCs w:val="21"/>
              </w:rPr>
              <w:t>high school or equivalent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198 (25.44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803 (24.84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395 (27.09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</w:t>
            </w:r>
            <w:r w:rsidRPr="008923CC">
              <w:rPr>
                <w:rFonts w:ascii="Times New Roman" w:hAnsi="Times New Roman" w:cs="Times New Roman"/>
                <w:sz w:val="21"/>
                <w:szCs w:val="21"/>
              </w:rPr>
              <w:t>college or above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106 (51.30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536 (54.76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570 (41.90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hAnsi="Times New Roman" w:cs="Times New Roman"/>
                <w:sz w:val="21"/>
                <w:szCs w:val="21"/>
              </w:rPr>
              <w:t>Drinking</w:t>
            </w: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, n(%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χ²=25.86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970 (35.84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309 (33.73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661 (41.58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937 (64.16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036 (66.27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901 (58.42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hAnsi="Times New Roman" w:cs="Times New Roman"/>
                <w:sz w:val="21"/>
                <w:szCs w:val="21"/>
              </w:rPr>
              <w:t>Physical activity</w:t>
            </w: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, n(%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χ²=220.25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Low physical activity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795 (52.89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681 (46.48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114 (70.33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High physical activity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112 (47.11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664 (53.52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448 (29.67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, n(%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χ²=231.28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438 (34.13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159 (40.37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79 (17.16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3469 (65.87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186 (59.63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283 (82.84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Style w:val="af5"/>
                <w:rFonts w:ascii="Times New Roman" w:hAnsi="Times New Roman" w:cs="Times New Roman"/>
                <w:b w:val="0"/>
                <w:sz w:val="21"/>
                <w:szCs w:val="21"/>
              </w:rPr>
              <w:t>Diabetes mellitus</w:t>
            </w: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, n(%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χ²=82.98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954 (66.36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2127 (70.09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827 (56.23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953 (33.64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218 (29.91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735 (43.77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A</w:t>
            </w:r>
            <w:r w:rsidRPr="008923C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e</w:t>
            </w: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, n(%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χ²=612.93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8923C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=60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673 (41.00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527 (51.54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46 (12.33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923CC" w:rsidRPr="008923CC" w:rsidTr="001F088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&gt;60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3234 (59.00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818 (48.46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8923CC">
              <w:rPr>
                <w:rFonts w:ascii="Times New Roman" w:eastAsia="Times New Roman" w:hAnsi="Times New Roman" w:cs="Times New Roman"/>
                <w:sz w:val="21"/>
                <w:szCs w:val="21"/>
              </w:rPr>
              <w:t>1416 (87.67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4DCA" w:rsidRPr="008923CC" w:rsidRDefault="00274DCA" w:rsidP="00274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</w:tbl>
    <w:p w:rsidR="004308C4" w:rsidRPr="008923CC" w:rsidRDefault="004308C4"/>
    <w:sectPr w:rsidR="004308C4" w:rsidRPr="008923CC" w:rsidSect="00274DCA">
      <w:footerReference w:type="even" r:id="rId8"/>
      <w:footerReference w:type="default" r:id="rId9"/>
      <w:type w:val="continuous"/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71FF" w:rsidRDefault="001D71FF">
      <w:pPr>
        <w:spacing w:after="0"/>
      </w:pPr>
      <w:r>
        <w:separator/>
      </w:r>
    </w:p>
  </w:endnote>
  <w:endnote w:type="continuationSeparator" w:id="0">
    <w:p w:rsidR="001D71FF" w:rsidRDefault="001D71F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2"/>
      </w:rPr>
      <w:id w:val="1342282442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:rsidR="00676DF8" w:rsidRDefault="004308C4" w:rsidP="00084E93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:rsidR="00676DF8" w:rsidRDefault="001D71FF" w:rsidP="00676DF8">
    <w:pPr>
      <w:pStyle w:val="af0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2"/>
      </w:rPr>
      <w:id w:val="928616856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:rsidR="00084E93" w:rsidRDefault="004308C4" w:rsidP="00314E44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 w:rsidR="00C04DE7">
          <w:rPr>
            <w:rStyle w:val="af2"/>
            <w:noProof/>
          </w:rPr>
          <w:t>2</w:t>
        </w:r>
        <w:r>
          <w:rPr>
            <w:rStyle w:val="af2"/>
          </w:rPr>
          <w:fldChar w:fldCharType="end"/>
        </w:r>
      </w:p>
    </w:sdtContent>
  </w:sdt>
  <w:p w:rsidR="00676DF8" w:rsidRDefault="001D71FF" w:rsidP="00676DF8">
    <w:pPr>
      <w:pStyle w:val="af0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71FF" w:rsidRDefault="001D71FF">
      <w:pPr>
        <w:spacing w:after="0"/>
      </w:pPr>
      <w:r>
        <w:separator/>
      </w:r>
    </w:p>
  </w:footnote>
  <w:footnote w:type="continuationSeparator" w:id="0">
    <w:p w:rsidR="001D71FF" w:rsidRDefault="001D71F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C657B3"/>
    <w:multiLevelType w:val="multilevel"/>
    <w:tmpl w:val="040C001D"/>
    <w:numStyleLink w:val="Defaultul"/>
  </w:abstractNum>
  <w:abstractNum w:abstractNumId="11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3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289B7C2A"/>
    <w:multiLevelType w:val="multilevel"/>
    <w:tmpl w:val="4B88F872"/>
    <w:numStyleLink w:val="Defaultol"/>
  </w:abstractNum>
  <w:abstractNum w:abstractNumId="17" w15:restartNumberingAfterBreak="0">
    <w:nsid w:val="2C1AE401"/>
    <w:multiLevelType w:val="multilevel"/>
    <w:tmpl w:val="8E26F30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191783"/>
    <w:multiLevelType w:val="multilevel"/>
    <w:tmpl w:val="4B88F872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2"/>
  </w:num>
  <w:num w:numId="2">
    <w:abstractNumId w:val="4"/>
  </w:num>
  <w:num w:numId="3">
    <w:abstractNumId w:val="5"/>
  </w:num>
  <w:num w:numId="4">
    <w:abstractNumId w:val="6"/>
  </w:num>
  <w:num w:numId="5">
    <w:abstractNumId w:val="7"/>
  </w:num>
  <w:num w:numId="6">
    <w:abstractNumId w:val="9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8"/>
  </w:num>
  <w:num w:numId="12">
    <w:abstractNumId w:val="23"/>
  </w:num>
  <w:num w:numId="13">
    <w:abstractNumId w:val="22"/>
  </w:num>
  <w:num w:numId="14">
    <w:abstractNumId w:val="21"/>
  </w:num>
  <w:num w:numId="15">
    <w:abstractNumId w:val="20"/>
  </w:num>
  <w:num w:numId="16">
    <w:abstractNumId w:val="13"/>
  </w:num>
  <w:num w:numId="17">
    <w:abstractNumId w:val="14"/>
  </w:num>
  <w:num w:numId="18">
    <w:abstractNumId w:val="25"/>
  </w:num>
  <w:num w:numId="19">
    <w:abstractNumId w:val="19"/>
  </w:num>
  <w:num w:numId="20">
    <w:abstractNumId w:val="24"/>
  </w:num>
  <w:num w:numId="21">
    <w:abstractNumId w:val="11"/>
  </w:num>
  <w:num w:numId="22">
    <w:abstractNumId w:val="15"/>
  </w:num>
  <w:num w:numId="23">
    <w:abstractNumId w:val="18"/>
  </w:num>
  <w:num w:numId="24">
    <w:abstractNumId w:val="10"/>
  </w:num>
  <w:num w:numId="25">
    <w:abstractNumId w:val="16"/>
  </w:num>
  <w:num w:numId="2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567"/>
    <w:rsid w:val="001D71FF"/>
    <w:rsid w:val="001F088D"/>
    <w:rsid w:val="00274DCA"/>
    <w:rsid w:val="003B670A"/>
    <w:rsid w:val="004308C4"/>
    <w:rsid w:val="008923CC"/>
    <w:rsid w:val="008A0132"/>
    <w:rsid w:val="00C04DE7"/>
    <w:rsid w:val="00D51567"/>
    <w:rsid w:val="00F87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BBD1D1"/>
  <w15:docId w15:val="{7495BF50-1BB0-410A-ABD3-ECD1A9213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5">
    <w:name w:val="Title"/>
    <w:basedOn w:val="a"/>
    <w:next w:val="a0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6">
    <w:name w:val="Subtitle"/>
    <w:basedOn w:val="a5"/>
    <w:next w:val="a0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7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8">
    <w:name w:val="Bibliography"/>
    <w:basedOn w:val="a"/>
    <w:qFormat/>
  </w:style>
  <w:style w:type="paragraph" w:styleId="a9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a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rsid w:val="00A33FE1"/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b">
    <w:name w:val="caption"/>
    <w:basedOn w:val="a"/>
    <w:link w:val="ac"/>
    <w:pPr>
      <w:spacing w:after="120"/>
    </w:pPr>
    <w:rPr>
      <w:i/>
    </w:rPr>
  </w:style>
  <w:style w:type="paragraph" w:customStyle="1" w:styleId="TableCaption">
    <w:name w:val="Table Caption"/>
    <w:basedOn w:val="ab"/>
    <w:rsid w:val="00A33FE1"/>
    <w:pPr>
      <w:jc w:val="center"/>
    </w:pPr>
  </w:style>
  <w:style w:type="paragraph" w:customStyle="1" w:styleId="ImageCaption">
    <w:name w:val="Image Caption"/>
    <w:basedOn w:val="ab"/>
    <w:rsid w:val="00A33FE1"/>
    <w:pPr>
      <w:widowControl w:val="0"/>
      <w:jc w:val="center"/>
    </w:pPr>
  </w:style>
  <w:style w:type="paragraph" w:customStyle="1" w:styleId="Figure">
    <w:name w:val="Figure"/>
    <w:basedOn w:val="a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rsid w:val="00A33FE1"/>
    <w:pPr>
      <w:keepNext w:val="0"/>
      <w:keepLines w:val="0"/>
      <w:widowControl w:val="0"/>
    </w:pPr>
  </w:style>
  <w:style w:type="character" w:customStyle="1" w:styleId="ac">
    <w:name w:val="题注 字符"/>
    <w:basedOn w:val="a1"/>
    <w:link w:val="ab"/>
  </w:style>
  <w:style w:type="character" w:customStyle="1" w:styleId="VerbatimChar">
    <w:name w:val="Verbatim Char"/>
    <w:basedOn w:val="ac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ad">
    <w:name w:val="footnote reference"/>
    <w:basedOn w:val="ac"/>
    <w:rPr>
      <w:vertAlign w:val="superscript"/>
    </w:rPr>
  </w:style>
  <w:style w:type="character" w:styleId="ae">
    <w:name w:val="Hyperlink"/>
    <w:basedOn w:val="ac"/>
    <w:rsid w:val="009137D8"/>
    <w:rPr>
      <w:color w:val="C00000"/>
    </w:rPr>
  </w:style>
  <w:style w:type="paragraph" w:styleId="TOC">
    <w:name w:val="TOC Heading"/>
    <w:basedOn w:val="1"/>
    <w:next w:val="a0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正文文本 字符"/>
    <w:basedOn w:val="a1"/>
    <w:link w:val="a0"/>
    <w:rsid w:val="009137D8"/>
  </w:style>
  <w:style w:type="paragraph" w:styleId="af">
    <w:name w:val="List Paragraph"/>
    <w:basedOn w:val="a"/>
    <w:rsid w:val="005E0C3D"/>
    <w:pPr>
      <w:ind w:left="720"/>
      <w:contextualSpacing/>
    </w:pPr>
  </w:style>
  <w:style w:type="numbering" w:customStyle="1" w:styleId="Defaultul">
    <w:name w:val="Default ul"/>
    <w:basedOn w:val="a3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a3"/>
    <w:uiPriority w:val="99"/>
    <w:rsid w:val="005E0C3D"/>
    <w:pPr>
      <w:numPr>
        <w:numId w:val="23"/>
      </w:numPr>
    </w:pPr>
  </w:style>
  <w:style w:type="paragraph" w:styleId="af0">
    <w:name w:val="footer"/>
    <w:basedOn w:val="a"/>
    <w:link w:val="af1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af1">
    <w:name w:val="页脚 字符"/>
    <w:basedOn w:val="a1"/>
    <w:link w:val="af0"/>
    <w:rsid w:val="00676DF8"/>
  </w:style>
  <w:style w:type="character" w:styleId="af2">
    <w:name w:val="page number"/>
    <w:basedOn w:val="a1"/>
    <w:semiHidden/>
    <w:unhideWhenUsed/>
    <w:rsid w:val="00676DF8"/>
  </w:style>
  <w:style w:type="paragraph" w:styleId="af3">
    <w:name w:val="header"/>
    <w:basedOn w:val="a"/>
    <w:link w:val="af4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af4">
    <w:name w:val="页眉 字符"/>
    <w:basedOn w:val="a1"/>
    <w:link w:val="af3"/>
    <w:rsid w:val="003F65B2"/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paragraph" w:customStyle="1" w:styleId="cl-adc38b66">
    <w:name w:val="cl-adc38b66"/>
    <w:basedOn w:val="a"/>
    <w:rsid w:val="008A0132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customStyle="1" w:styleId="cl-adc13e42">
    <w:name w:val="cl-adc13e42"/>
    <w:basedOn w:val="a1"/>
    <w:rsid w:val="008A0132"/>
  </w:style>
  <w:style w:type="paragraph" w:customStyle="1" w:styleId="cl-adc38b70">
    <w:name w:val="cl-adc38b70"/>
    <w:basedOn w:val="a"/>
    <w:rsid w:val="008A0132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customStyle="1" w:styleId="cl-adc13e60">
    <w:name w:val="cl-adc13e60"/>
    <w:basedOn w:val="a1"/>
    <w:rsid w:val="008A0132"/>
  </w:style>
  <w:style w:type="character" w:styleId="af5">
    <w:name w:val="Strong"/>
    <w:basedOn w:val="a1"/>
    <w:uiPriority w:val="22"/>
    <w:qFormat/>
    <w:rsid w:val="00274D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35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A7912A-1182-47E6-B277-0A1D242BF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462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/>
  <cp:keywords/>
  <cp:lastModifiedBy>admin</cp:lastModifiedBy>
  <cp:revision>6</cp:revision>
  <dcterms:created xsi:type="dcterms:W3CDTF">2025-04-15T06:19:00Z</dcterms:created>
  <dcterms:modified xsi:type="dcterms:W3CDTF">2025-04-19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4-15</vt:lpwstr>
  </property>
  <property fmtid="{D5CDD505-2E9C-101B-9397-08002B2CF9AE}" pid="3" name="output">
    <vt:lpwstr/>
  </property>
  <property fmtid="{D5CDD505-2E9C-101B-9397-08002B2CF9AE}" pid="4" name="params">
    <vt:lpwstr/>
  </property>
</Properties>
</file>